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44252" w14:textId="77777777" w:rsidR="00D76864" w:rsidRPr="00CB7AA8" w:rsidRDefault="00D76864" w:rsidP="00D76864">
      <w:pPr>
        <w:spacing w:line="360" w:lineRule="auto"/>
        <w:jc w:val="center"/>
      </w:pPr>
      <w:r w:rsidRPr="00CB7AA8">
        <w:rPr>
          <w:noProof/>
        </w:rPr>
        <w:drawing>
          <wp:inline distT="0" distB="0" distL="0" distR="0" wp14:anchorId="5F7000BD" wp14:editId="66D92F92">
            <wp:extent cx="4580546" cy="3545576"/>
            <wp:effectExtent l="0" t="0" r="444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4">
                      <a:extLst>
                        <a:ext uri="{28A0092B-C50C-407E-A947-70E740481C1C}">
                          <a14:useLocalDpi xmlns:a14="http://schemas.microsoft.com/office/drawing/2010/main" val="0"/>
                        </a:ext>
                      </a:extLst>
                    </a:blip>
                    <a:stretch>
                      <a:fillRect/>
                    </a:stretch>
                  </pic:blipFill>
                  <pic:spPr>
                    <a:xfrm>
                      <a:off x="0" y="0"/>
                      <a:ext cx="4630048" cy="3583893"/>
                    </a:xfrm>
                    <a:prstGeom prst="rect">
                      <a:avLst/>
                    </a:prstGeom>
                  </pic:spPr>
                </pic:pic>
              </a:graphicData>
            </a:graphic>
          </wp:inline>
        </w:drawing>
      </w:r>
    </w:p>
    <w:p w14:paraId="6420F551" w14:textId="77777777" w:rsidR="00D76864" w:rsidRPr="0004288D" w:rsidRDefault="00D76864" w:rsidP="00D76864">
      <w:pPr>
        <w:spacing w:line="360" w:lineRule="auto"/>
        <w:rPr>
          <w:color w:val="000000"/>
        </w:rPr>
      </w:pPr>
      <w:r w:rsidRPr="00CB7AA8">
        <w:rPr>
          <w:b/>
          <w:color w:val="000000"/>
        </w:rPr>
        <w:t>Figure S2</w:t>
      </w:r>
      <w:r w:rsidRPr="00CB7AA8">
        <w:rPr>
          <w:color w:val="000000"/>
        </w:rPr>
        <w:t xml:space="preserve">. Comparison of </w:t>
      </w:r>
      <w:r w:rsidRPr="00CB7AA8">
        <w:rPr>
          <w:i/>
          <w:iCs/>
          <w:color w:val="000000"/>
        </w:rPr>
        <w:t xml:space="preserve">A. baumannii </w:t>
      </w:r>
      <w:r w:rsidRPr="00CB7AA8">
        <w:rPr>
          <w:color w:val="000000"/>
        </w:rPr>
        <w:t xml:space="preserve">OCL that include a 4 bp repeat influencing </w:t>
      </w:r>
      <w:r w:rsidRPr="00CB7AA8">
        <w:rPr>
          <w:i/>
          <w:iCs/>
          <w:color w:val="000000"/>
        </w:rPr>
        <w:t xml:space="preserve">Kaptive </w:t>
      </w:r>
      <w:r w:rsidRPr="00CB7AA8">
        <w:rPr>
          <w:color w:val="000000"/>
        </w:rPr>
        <w:t>assignments.</w:t>
      </w:r>
      <w:r w:rsidRPr="00CB7AA8">
        <w:rPr>
          <w:b/>
          <w:bCs/>
          <w:color w:val="000000"/>
        </w:rPr>
        <w:t xml:space="preserve"> A</w:t>
      </w:r>
      <w:r w:rsidRPr="00CB7AA8">
        <w:rPr>
          <w:color w:val="000000"/>
        </w:rPr>
        <w:t xml:space="preserve">. Alignment of OCL5 and OCL13. </w:t>
      </w:r>
      <w:r w:rsidRPr="00CB7AA8">
        <w:rPr>
          <w:b/>
          <w:bCs/>
          <w:color w:val="000000"/>
        </w:rPr>
        <w:t>B.</w:t>
      </w:r>
      <w:r w:rsidRPr="00CB7AA8">
        <w:rPr>
          <w:color w:val="000000"/>
        </w:rPr>
        <w:t xml:space="preserve"> Alignment of OCL18 and OCL1. Vertical black arrows indicate positions of the 4 bp repeats. Horizontal arrows are genes showing the direction of transcription, colour coded by the predicted function of their gene products. Grey shading between gene clusters shows amino acid sequence identity determined by </w:t>
      </w:r>
      <w:proofErr w:type="spellStart"/>
      <w:r w:rsidRPr="00CB7AA8">
        <w:rPr>
          <w:color w:val="000000"/>
        </w:rPr>
        <w:t>tblastx</w:t>
      </w:r>
      <w:proofErr w:type="spellEnd"/>
      <w:r w:rsidRPr="00CB7AA8">
        <w:rPr>
          <w:color w:val="000000"/>
        </w:rPr>
        <w:t xml:space="preserve">. Colour scheme and grey scale are shown below. </w:t>
      </w:r>
      <w:r w:rsidRPr="00CB7AA8">
        <w:t xml:space="preserve">Figures drawn to scale using </w:t>
      </w:r>
      <w:proofErr w:type="spellStart"/>
      <w:r w:rsidRPr="00CB7AA8">
        <w:t>Easyfig</w:t>
      </w:r>
      <w:proofErr w:type="spellEnd"/>
      <w:r w:rsidRPr="00CB7AA8">
        <w:t xml:space="preserve"> </w:t>
      </w:r>
      <w:r w:rsidRPr="00CB7AA8">
        <w:rPr>
          <w:noProof/>
        </w:rPr>
        <w:t>[20]</w:t>
      </w:r>
      <w:r w:rsidRPr="00CB7AA8">
        <w:t xml:space="preserve"> and annotated/coloured in Adobe Illustrator.</w:t>
      </w:r>
    </w:p>
    <w:p w14:paraId="284DB995" w14:textId="0DFB6C3E" w:rsidR="00E35F11" w:rsidRPr="00D76864" w:rsidRDefault="00E35F11" w:rsidP="00D76864"/>
    <w:sectPr w:rsidR="00E35F11" w:rsidRPr="00D768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ABD"/>
    <w:rsid w:val="000D1ACB"/>
    <w:rsid w:val="00191F4F"/>
    <w:rsid w:val="001B17F1"/>
    <w:rsid w:val="001D774D"/>
    <w:rsid w:val="002A5AD0"/>
    <w:rsid w:val="003A3A30"/>
    <w:rsid w:val="003C0BD5"/>
    <w:rsid w:val="003F69BE"/>
    <w:rsid w:val="004A29D5"/>
    <w:rsid w:val="005443A7"/>
    <w:rsid w:val="005B55F9"/>
    <w:rsid w:val="006509A4"/>
    <w:rsid w:val="00700473"/>
    <w:rsid w:val="007914C8"/>
    <w:rsid w:val="007B69B3"/>
    <w:rsid w:val="00825B80"/>
    <w:rsid w:val="00861AB2"/>
    <w:rsid w:val="008C7A52"/>
    <w:rsid w:val="00906EB1"/>
    <w:rsid w:val="0096113C"/>
    <w:rsid w:val="009B18BD"/>
    <w:rsid w:val="009D5B5D"/>
    <w:rsid w:val="009E7B62"/>
    <w:rsid w:val="00A96C53"/>
    <w:rsid w:val="00B36FD7"/>
    <w:rsid w:val="00B63A43"/>
    <w:rsid w:val="00C96DF7"/>
    <w:rsid w:val="00D76864"/>
    <w:rsid w:val="00E15CF7"/>
    <w:rsid w:val="00E35F11"/>
    <w:rsid w:val="00E42D30"/>
    <w:rsid w:val="00FF6A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A5FD701"/>
  <w15:chartTrackingRefBased/>
  <w15:docId w15:val="{A39C8EA7-B81C-8D40-8587-2DB578812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AB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F6A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01</Characters>
  <Application>Microsoft Office Word</Application>
  <DocSecurity>0</DocSecurity>
  <Lines>4</Lines>
  <Paragraphs>1</Paragraphs>
  <ScaleCrop>false</ScaleCrop>
  <Company/>
  <LinksUpToDate>false</LinksUpToDate>
  <CharactersWithSpaces>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Kenyon</dc:creator>
  <cp:keywords/>
  <dc:description/>
  <cp:lastModifiedBy>Johanna Kenyon</cp:lastModifiedBy>
  <cp:revision>2</cp:revision>
  <dcterms:created xsi:type="dcterms:W3CDTF">2023-02-23T22:52:00Z</dcterms:created>
  <dcterms:modified xsi:type="dcterms:W3CDTF">2023-02-23T22:52:00Z</dcterms:modified>
</cp:coreProperties>
</file>